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B19" w:rsidRDefault="00377B19" w:rsidP="00377B19">
      <w:pPr>
        <w:ind w:left="-567" w:right="843"/>
        <w:rPr>
          <w:sz w:val="22"/>
          <w:szCs w:val="22"/>
          <w:lang w:val="en-US"/>
        </w:rPr>
      </w:pPr>
    </w:p>
    <w:p w:rsidR="00377B19" w:rsidRDefault="00377B19" w:rsidP="00377B19">
      <w:pPr>
        <w:ind w:left="-567" w:right="843"/>
        <w:rPr>
          <w:sz w:val="22"/>
          <w:szCs w:val="22"/>
          <w:lang w:val="en-US"/>
        </w:rPr>
      </w:pPr>
    </w:p>
    <w:p w:rsidR="00377B19" w:rsidRPr="00727183" w:rsidRDefault="006B137E" w:rsidP="00377B19">
      <w:pPr>
        <w:tabs>
          <w:tab w:val="left" w:pos="432"/>
        </w:tabs>
        <w:ind w:hanging="284"/>
        <w:outlineLvl w:val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 xml:space="preserve">Additional file 2: </w:t>
      </w:r>
      <w:r w:rsidR="00377B19" w:rsidRPr="00727183">
        <w:rPr>
          <w:rFonts w:asciiTheme="minorHAnsi" w:hAnsiTheme="minorHAnsi"/>
          <w:b/>
          <w:sz w:val="22"/>
          <w:szCs w:val="22"/>
          <w:lang w:val="en-US"/>
        </w:rPr>
        <w:t xml:space="preserve">Table </w:t>
      </w:r>
      <w:r>
        <w:rPr>
          <w:rFonts w:asciiTheme="minorHAnsi" w:hAnsiTheme="minorHAnsi"/>
          <w:b/>
          <w:sz w:val="22"/>
          <w:szCs w:val="22"/>
          <w:lang w:val="en-US"/>
        </w:rPr>
        <w:t>S</w:t>
      </w:r>
      <w:bookmarkStart w:id="0" w:name="_GoBack"/>
      <w:bookmarkEnd w:id="0"/>
      <w:r w:rsidR="00377B19" w:rsidRPr="00727183">
        <w:rPr>
          <w:rFonts w:asciiTheme="minorHAnsi" w:hAnsiTheme="minorHAnsi"/>
          <w:b/>
          <w:sz w:val="22"/>
          <w:szCs w:val="22"/>
          <w:lang w:val="en-US"/>
        </w:rPr>
        <w:t xml:space="preserve">2 </w:t>
      </w:r>
      <w:r w:rsidR="00377B19" w:rsidRPr="00727183">
        <w:rPr>
          <w:rFonts w:asciiTheme="minorHAnsi" w:hAnsiTheme="minorHAnsi"/>
          <w:sz w:val="22"/>
          <w:szCs w:val="22"/>
          <w:lang w:val="en-US"/>
        </w:rPr>
        <w:t xml:space="preserve">Clinical characteristics of participants in the Nordic JIA cohort at the 17-year follow-up visit. </w:t>
      </w:r>
    </w:p>
    <w:p w:rsidR="00377B19" w:rsidRPr="00727183" w:rsidRDefault="00377B19" w:rsidP="00377B19">
      <w:pPr>
        <w:tabs>
          <w:tab w:val="left" w:pos="432"/>
        </w:tabs>
        <w:ind w:left="-567"/>
        <w:outlineLvl w:val="0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W w:w="1063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3"/>
        <w:gridCol w:w="992"/>
        <w:gridCol w:w="992"/>
        <w:gridCol w:w="992"/>
        <w:gridCol w:w="993"/>
        <w:gridCol w:w="851"/>
        <w:gridCol w:w="851"/>
      </w:tblGrid>
      <w:tr w:rsidR="00377B19" w:rsidRPr="00727183" w:rsidTr="006F75F7">
        <w:trPr>
          <w:trHeight w:val="872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 xml:space="preserve">Total cohort 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9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sJIA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3(4.4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 xml:space="preserve">Oligo 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persistent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6(22.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 xml:space="preserve">Oligo 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extended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5(18.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Poly RF-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3(18.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Poly RF+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(1.7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Psoriatic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9(6.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ERA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3(11.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Undiff</w:t>
            </w:r>
          </w:p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9(16.7)</w:t>
            </w:r>
          </w:p>
        </w:tc>
      </w:tr>
      <w:tr w:rsidR="00377B19" w:rsidRPr="00727183" w:rsidTr="006F75F7">
        <w:trPr>
          <w:trHeight w:val="55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Females,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08 (71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9 (69.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8 (72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5 (8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9 (73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 (80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5 (78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0 (30.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48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8 (77.6)</w:t>
            </w:r>
          </w:p>
        </w:tc>
      </w:tr>
      <w:tr w:rsidR="00377B19" w:rsidRPr="00727183" w:rsidTr="006F75F7">
        <w:trPr>
          <w:trHeight w:val="5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Age at onset, y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5±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.9±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0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.8±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.8±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0.9±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4±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9.5±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.6±4.1</w:t>
            </w:r>
          </w:p>
        </w:tc>
      </w:tr>
      <w:tr w:rsidR="00377B19" w:rsidRPr="00727183" w:rsidTr="006F75F7">
        <w:trPr>
          <w:trHeight w:val="5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ge at follow-up, y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3.7±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3.9±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3.3±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2.0±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2.8±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8.7±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3.6±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6.7±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4.9±4.5</w:t>
            </w:r>
          </w:p>
        </w:tc>
      </w:tr>
      <w:tr w:rsidR="00377B19" w:rsidRPr="00727183" w:rsidTr="006F75F7">
        <w:trPr>
          <w:trHeight w:val="5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 xml:space="preserve">Disease duration, y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.2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8.0±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.3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.3±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.0±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.8±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.2±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.1±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.3±2.6</w:t>
            </w:r>
          </w:p>
        </w:tc>
      </w:tr>
      <w:tr w:rsidR="00377B19" w:rsidRPr="00727183" w:rsidTr="006F75F7">
        <w:trPr>
          <w:trHeight w:val="5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ANA positive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9 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2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8 (2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2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5 (2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4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2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 (2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6 (32.7)</w:t>
            </w:r>
          </w:p>
        </w:tc>
      </w:tr>
      <w:tr w:rsidR="00377B19" w:rsidRPr="00727183" w:rsidTr="006F75F7">
        <w:trPr>
          <w:trHeight w:val="5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HLA-B27 positive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6 (2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1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 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 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6 (7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2 (24.5)</w:t>
            </w:r>
          </w:p>
        </w:tc>
      </w:tr>
      <w:tr w:rsidR="00377B19" w:rsidRPr="00727183" w:rsidTr="006F75F7">
        <w:trPr>
          <w:trHeight w:val="5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CRP &gt;10 mg/L,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6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1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 (1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4.1)</w:t>
            </w:r>
          </w:p>
        </w:tc>
      </w:tr>
      <w:tr w:rsidR="00377B19" w:rsidRPr="00727183" w:rsidTr="006F75F7">
        <w:trPr>
          <w:trHeight w:val="5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ESR &gt;20 mm/h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8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(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6.1)</w:t>
            </w:r>
          </w:p>
        </w:tc>
      </w:tr>
      <w:tr w:rsidR="00377B19" w:rsidRPr="00727183" w:rsidTr="006F75F7">
        <w:trPr>
          <w:trHeight w:val="5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tive joint count,</w:t>
            </w:r>
          </w:p>
          <w:p w:rsidR="00377B19" w:rsidRPr="00727183" w:rsidRDefault="00377B19" w:rsidP="003D378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0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–0)</w:t>
            </w:r>
          </w:p>
        </w:tc>
      </w:tr>
      <w:tr w:rsidR="00377B19" w:rsidRPr="00727183" w:rsidTr="006F75F7">
        <w:trPr>
          <w:trHeight w:val="5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ADAS71≤1, n (%)</w:t>
            </w:r>
          </w:p>
          <w:p w:rsidR="00377B19" w:rsidRPr="00727183" w:rsidRDefault="00377B19" w:rsidP="003D378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26 (43.0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9 (69.2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7 (56.1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0 (36.4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9 (54.7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40.0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 (31.6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 (24.2)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5 (30.6)</w:t>
            </w:r>
          </w:p>
          <w:p w:rsidR="00377B19" w:rsidRPr="00727183" w:rsidRDefault="00377B19" w:rsidP="003D3787">
            <w:pPr>
              <w:spacing w:line="360" w:lineRule="auto"/>
              <w:ind w:left="-250" w:firstLine="14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77B19" w:rsidRPr="00727183" w:rsidTr="006F75F7">
        <w:trPr>
          <w:trHeight w:val="537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umulative joints,</w:t>
            </w:r>
          </w:p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(4-1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(4-1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(1-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9(7-1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4(8-2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7(15-2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9(5-1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2(7-2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377B19" w:rsidRPr="00727183" w:rsidRDefault="00377B19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0(4-22)</w:t>
            </w:r>
          </w:p>
        </w:tc>
      </w:tr>
    </w:tbl>
    <w:p w:rsidR="00377B19" w:rsidRPr="00727183" w:rsidRDefault="00377B19" w:rsidP="00377B19">
      <w:pPr>
        <w:ind w:left="-567" w:right="843"/>
        <w:rPr>
          <w:rFonts w:asciiTheme="minorHAnsi" w:hAnsiTheme="minorHAnsi"/>
          <w:sz w:val="22"/>
          <w:szCs w:val="22"/>
          <w:lang w:val="en-US"/>
        </w:rPr>
      </w:pPr>
    </w:p>
    <w:p w:rsidR="00377B19" w:rsidRPr="00727183" w:rsidRDefault="00377B19" w:rsidP="00377B19">
      <w:pPr>
        <w:ind w:left="-567" w:right="843"/>
        <w:rPr>
          <w:rFonts w:asciiTheme="minorHAnsi" w:hAnsiTheme="minorHAnsi"/>
          <w:sz w:val="22"/>
          <w:szCs w:val="22"/>
          <w:lang w:val="en-US"/>
        </w:rPr>
      </w:pPr>
      <w:r w:rsidRPr="00727183">
        <w:rPr>
          <w:rFonts w:asciiTheme="minorHAnsi" w:hAnsiTheme="minorHAnsi"/>
          <w:sz w:val="22"/>
          <w:szCs w:val="22"/>
          <w:lang w:val="en-US"/>
        </w:rPr>
        <w:t xml:space="preserve">y*= mean in years </w:t>
      </w:r>
      <w:r w:rsidRPr="00727183">
        <w:rPr>
          <w:rFonts w:asciiTheme="minorHAnsi" w:hAnsiTheme="minorHAnsi" w:cstheme="minorHAnsi"/>
          <w:sz w:val="22"/>
          <w:szCs w:val="22"/>
          <w:lang w:val="en-US"/>
        </w:rPr>
        <w:t>± SD, ANA= antinuclear antibodies, HLA-B27= human leucocyte antigen B27, CRP= C-Reactive Protein, ESR= Erythrocyte Sedimentation Rate, IQR= 1</w:t>
      </w:r>
      <w:r w:rsidRPr="007271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st</w:t>
      </w:r>
      <w:r w:rsidRPr="00727183">
        <w:rPr>
          <w:rFonts w:asciiTheme="minorHAnsi" w:hAnsiTheme="minorHAnsi" w:cstheme="minorHAnsi"/>
          <w:sz w:val="22"/>
          <w:szCs w:val="22"/>
          <w:lang w:val="en-US"/>
        </w:rPr>
        <w:t>-3</w:t>
      </w:r>
      <w:r w:rsidRPr="007271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rd</w:t>
      </w:r>
      <w:r w:rsidRPr="00727183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interquartile range, JADAS71= juvenile arthritis disease activity score of 71 joints, sJIA= systemic JIA, Oligo persist= oligo persistent JIA, Oligo ext= oligo extended JIA, Poly RF- = polyarticular rheumatoid factor negative JIA, Poly RF+ = polyarticular rheumatoid factor positive JIA, ERA= enthesitis-related arthritis, Undiff = undifferentiated JIA. </w:t>
      </w:r>
      <w:r w:rsidRPr="00727183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:rsidR="00FB7808" w:rsidRPr="006F75F7" w:rsidRDefault="00FB7808">
      <w:pPr>
        <w:rPr>
          <w:lang w:val="en-US"/>
        </w:rPr>
      </w:pPr>
    </w:p>
    <w:sectPr w:rsidR="00FB7808" w:rsidRPr="006F75F7" w:rsidSect="00061D1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B19"/>
    <w:rsid w:val="00061D1E"/>
    <w:rsid w:val="001537F5"/>
    <w:rsid w:val="0023222F"/>
    <w:rsid w:val="00327900"/>
    <w:rsid w:val="00377B19"/>
    <w:rsid w:val="0062375D"/>
    <w:rsid w:val="006B137E"/>
    <w:rsid w:val="006F75F7"/>
    <w:rsid w:val="007E105A"/>
    <w:rsid w:val="00AC0CD9"/>
    <w:rsid w:val="00AC5B35"/>
    <w:rsid w:val="00B2442C"/>
    <w:rsid w:val="00BB6A30"/>
    <w:rsid w:val="00C6511B"/>
    <w:rsid w:val="00D65F85"/>
    <w:rsid w:val="00E44FD1"/>
    <w:rsid w:val="00F350FB"/>
    <w:rsid w:val="00FB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19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B19"/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19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B19"/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PABLEO</cp:lastModifiedBy>
  <cp:revision>4</cp:revision>
  <dcterms:created xsi:type="dcterms:W3CDTF">2019-06-09T09:51:00Z</dcterms:created>
  <dcterms:modified xsi:type="dcterms:W3CDTF">2019-09-05T22:53:00Z</dcterms:modified>
</cp:coreProperties>
</file>